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D9EC6F" w14:textId="7F1EFF12" w:rsidR="00574530" w:rsidRPr="00231781" w:rsidRDefault="00237EBC" w:rsidP="00574530">
      <w:pPr>
        <w:spacing w:line="276" w:lineRule="auto"/>
        <w:rPr>
          <w:bCs/>
          <w:sz w:val="24"/>
          <w:vertAlign w:val="superscript"/>
        </w:rPr>
      </w:pPr>
      <w:r>
        <w:rPr>
          <w:b/>
          <w:sz w:val="24"/>
        </w:rPr>
        <w:t xml:space="preserve">Supplementary </w:t>
      </w:r>
      <w:r w:rsidR="00E909FE">
        <w:rPr>
          <w:b/>
          <w:sz w:val="24"/>
        </w:rPr>
        <w:t xml:space="preserve">Figure </w:t>
      </w:r>
      <w:r w:rsidR="00914B19">
        <w:rPr>
          <w:b/>
          <w:sz w:val="24"/>
        </w:rPr>
        <w:t>3</w:t>
      </w:r>
      <w:r w:rsidR="00574530" w:rsidRPr="0012493C">
        <w:rPr>
          <w:b/>
          <w:sz w:val="24"/>
        </w:rPr>
        <w:t xml:space="preserve">. Components of the F@ce intervention modelling from CADL </w:t>
      </w:r>
      <w:r w:rsidR="00381513">
        <w:rPr>
          <w:b/>
          <w:sz w:val="24"/>
        </w:rPr>
        <w:t>,</w:t>
      </w:r>
      <w:r w:rsidR="00231781" w:rsidRPr="00231781">
        <w:rPr>
          <w:bCs/>
          <w:sz w:val="24"/>
          <w:vertAlign w:val="superscript"/>
        </w:rPr>
        <w:t>1,2,3</w:t>
      </w:r>
    </w:p>
    <w:p w14:paraId="0F5030E6" w14:textId="77777777" w:rsidR="00574530" w:rsidRPr="0012493C" w:rsidRDefault="00574530" w:rsidP="00574530">
      <w:pPr>
        <w:spacing w:line="276" w:lineRule="auto"/>
        <w:rPr>
          <w:sz w:val="20"/>
          <w:szCs w:val="20"/>
        </w:rPr>
      </w:pPr>
      <w:r w:rsidRPr="0012493C">
        <w:rPr>
          <w:sz w:val="20"/>
          <w:szCs w:val="20"/>
        </w:rPr>
        <w:t xml:space="preserve">Two general strategies are combined and should be used by the teams (i.e. during the </w:t>
      </w:r>
      <w:r>
        <w:rPr>
          <w:sz w:val="20"/>
          <w:szCs w:val="20"/>
        </w:rPr>
        <w:t>entire</w:t>
      </w:r>
      <w:r w:rsidRPr="0012493C">
        <w:rPr>
          <w:sz w:val="20"/>
          <w:szCs w:val="20"/>
        </w:rPr>
        <w:t xml:space="preserve"> intervention process) in order to enable change: 1) using the client’s lived experience as a point of departure and 2) enabling significant experience to be gained from </w:t>
      </w:r>
      <w:r>
        <w:rPr>
          <w:sz w:val="20"/>
          <w:szCs w:val="20"/>
        </w:rPr>
        <w:t>performing</w:t>
      </w:r>
      <w:r w:rsidRPr="0012493C">
        <w:rPr>
          <w:sz w:val="20"/>
          <w:szCs w:val="20"/>
        </w:rPr>
        <w:t xml:space="preserve"> valued daily activities.</w:t>
      </w:r>
    </w:p>
    <w:tbl>
      <w:tblPr>
        <w:tblW w:w="10065" w:type="dxa"/>
        <w:tblInd w:w="-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3544"/>
        <w:gridCol w:w="4961"/>
      </w:tblGrid>
      <w:tr w:rsidR="00574530" w:rsidRPr="0012493C" w14:paraId="6EB97431" w14:textId="77777777" w:rsidTr="0083525E">
        <w:trPr>
          <w:trHeight w:val="563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870052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1270A17A" w14:textId="77777777" w:rsidR="00574530" w:rsidRPr="0012493C" w:rsidRDefault="00574530" w:rsidP="0083525E">
            <w:pPr>
              <w:spacing w:line="276" w:lineRule="auto"/>
              <w:rPr>
                <w:sz w:val="32"/>
              </w:rPr>
            </w:pPr>
            <w:r w:rsidRPr="0012493C">
              <w:rPr>
                <w:b/>
                <w:bCs/>
                <w:sz w:val="32"/>
              </w:rPr>
              <w:t>F@CE</w:t>
            </w:r>
            <w:r w:rsidRPr="0012493C">
              <w:rPr>
                <w:b/>
                <w:bCs/>
                <w:sz w:val="32"/>
                <w:vertAlign w:val="superscript"/>
              </w:rPr>
              <w:t>TM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870052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05EF8876" w14:textId="77777777" w:rsidR="00574530" w:rsidRPr="0012493C" w:rsidRDefault="00574530" w:rsidP="0083525E">
            <w:pPr>
              <w:spacing w:line="276" w:lineRule="auto"/>
              <w:rPr>
                <w:sz w:val="32"/>
              </w:rPr>
            </w:pPr>
            <w:r w:rsidRPr="0012493C">
              <w:rPr>
                <w:b/>
                <w:bCs/>
                <w:sz w:val="32"/>
              </w:rPr>
              <w:t>Intervention</w:t>
            </w:r>
          </w:p>
        </w:tc>
        <w:tc>
          <w:tcPr>
            <w:tcW w:w="496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870052"/>
          </w:tcPr>
          <w:p w14:paraId="5152C0C0" w14:textId="77777777" w:rsidR="00574530" w:rsidRPr="0012493C" w:rsidRDefault="00574530" w:rsidP="0083525E">
            <w:pPr>
              <w:spacing w:line="276" w:lineRule="auto"/>
              <w:rPr>
                <w:b/>
                <w:bCs/>
                <w:sz w:val="32"/>
              </w:rPr>
            </w:pPr>
            <w:r w:rsidRPr="0012493C">
              <w:rPr>
                <w:b/>
                <w:bCs/>
                <w:sz w:val="32"/>
              </w:rPr>
              <w:t>Basic principles</w:t>
            </w:r>
          </w:p>
        </w:tc>
      </w:tr>
      <w:tr w:rsidR="00574530" w:rsidRPr="0012493C" w14:paraId="19F48746" w14:textId="77777777" w:rsidTr="0083525E">
        <w:trPr>
          <w:trHeight w:val="915"/>
        </w:trPr>
        <w:tc>
          <w:tcPr>
            <w:tcW w:w="1560" w:type="dxa"/>
            <w:vMerge w:val="restart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val="clear" w:color="auto" w:fill="9FE6E9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5BAB71F6" w14:textId="77777777" w:rsidR="00574530" w:rsidRPr="0012493C" w:rsidRDefault="00574530" w:rsidP="0083525E">
            <w:pPr>
              <w:spacing w:after="0" w:line="276" w:lineRule="auto"/>
              <w:rPr>
                <w:sz w:val="24"/>
              </w:rPr>
            </w:pPr>
            <w:r w:rsidRPr="0012493C">
              <w:rPr>
                <w:b/>
                <w:bCs/>
                <w:sz w:val="24"/>
              </w:rPr>
              <w:t xml:space="preserve"> F</w:t>
            </w:r>
          </w:p>
          <w:p w14:paraId="5B3FD570" w14:textId="77777777" w:rsidR="00574530" w:rsidRPr="0012493C" w:rsidRDefault="00574530" w:rsidP="0083525E">
            <w:pPr>
              <w:spacing w:after="0" w:line="276" w:lineRule="auto"/>
              <w:rPr>
                <w:sz w:val="24"/>
              </w:rPr>
            </w:pPr>
            <w:r w:rsidRPr="0012493C">
              <w:rPr>
                <w:b/>
                <w:bCs/>
                <w:sz w:val="24"/>
              </w:rPr>
              <w:t xml:space="preserve">Face-to-face meeting </w:t>
            </w:r>
          </w:p>
        </w:tc>
        <w:tc>
          <w:tcPr>
            <w:tcW w:w="354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FE6E9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3AEC192E" w14:textId="77777777" w:rsidR="00574530" w:rsidRPr="0012493C" w:rsidRDefault="00574530" w:rsidP="0083525E">
            <w:pPr>
              <w:spacing w:after="0" w:line="276" w:lineRule="auto"/>
            </w:pPr>
            <w:r>
              <w:t>The f</w:t>
            </w:r>
            <w:r w:rsidRPr="0012493C">
              <w:t>irst meeting</w:t>
            </w:r>
            <w:r>
              <w:t>:</w:t>
            </w:r>
            <w:r w:rsidRPr="0012493C">
              <w:t xml:space="preserve"> build a relationship with the patient. Provide relevant information </w:t>
            </w:r>
            <w:r>
              <w:t xml:space="preserve">including </w:t>
            </w:r>
            <w:r w:rsidRPr="0012493C">
              <w:t>contact information.</w:t>
            </w:r>
          </w:p>
        </w:tc>
        <w:tc>
          <w:tcPr>
            <w:tcW w:w="496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FE6E9"/>
          </w:tcPr>
          <w:p w14:paraId="0E8EDE58" w14:textId="6CCB99DB" w:rsidR="00574530" w:rsidRPr="0012493C" w:rsidRDefault="00574530" w:rsidP="0083525E">
            <w:pPr>
              <w:spacing w:after="0" w:line="276" w:lineRule="auto"/>
              <w:rPr>
                <w:szCs w:val="24"/>
              </w:rPr>
            </w:pPr>
            <w:r w:rsidRPr="0012493C">
              <w:rPr>
                <w:szCs w:val="24"/>
              </w:rPr>
              <w:t>Create a therapeutic relationship</w:t>
            </w:r>
            <w:r w:rsidR="00ED1E35" w:rsidRPr="00ED1E35">
              <w:rPr>
                <w:szCs w:val="24"/>
                <w:vertAlign w:val="superscript"/>
              </w:rPr>
              <w:t>4</w:t>
            </w:r>
            <w:r w:rsidRPr="0012493C">
              <w:rPr>
                <w:szCs w:val="24"/>
              </w:rPr>
              <w:t xml:space="preserve"> with the patient and </w:t>
            </w:r>
            <w:r>
              <w:rPr>
                <w:szCs w:val="24"/>
              </w:rPr>
              <w:t>adopt</w:t>
            </w:r>
            <w:r w:rsidRPr="0012493C">
              <w:rPr>
                <w:szCs w:val="24"/>
              </w:rPr>
              <w:t xml:space="preserve"> person-centred approach</w:t>
            </w:r>
            <w:r w:rsidR="00DA4B11">
              <w:rPr>
                <w:szCs w:val="24"/>
                <w:vertAlign w:val="superscript"/>
              </w:rPr>
              <w:t>4-8</w:t>
            </w:r>
            <w:r w:rsidRPr="0012493C">
              <w:rPr>
                <w:szCs w:val="24"/>
              </w:rPr>
              <w:t xml:space="preserve">. </w:t>
            </w:r>
          </w:p>
        </w:tc>
      </w:tr>
      <w:tr w:rsidR="00574530" w:rsidRPr="0012493C" w14:paraId="0B4CFD12" w14:textId="77777777" w:rsidTr="0083525E">
        <w:trPr>
          <w:trHeight w:val="925"/>
        </w:trPr>
        <w:tc>
          <w:tcPr>
            <w:tcW w:w="156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9FE6E9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54F64FD6" w14:textId="77777777" w:rsidR="00574530" w:rsidRPr="0012493C" w:rsidRDefault="00574530" w:rsidP="0083525E">
            <w:pPr>
              <w:spacing w:after="0" w:line="276" w:lineRule="auto"/>
              <w:rPr>
                <w:sz w:val="24"/>
              </w:rPr>
            </w:pPr>
          </w:p>
        </w:tc>
        <w:tc>
          <w:tcPr>
            <w:tcW w:w="3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FE6E9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0861A28E" w14:textId="77777777" w:rsidR="00574530" w:rsidRPr="0012493C" w:rsidRDefault="00574530" w:rsidP="0083525E">
            <w:pPr>
              <w:spacing w:after="0" w:line="276" w:lineRule="auto"/>
            </w:pPr>
            <w:r>
              <w:t>Allow the</w:t>
            </w:r>
            <w:r w:rsidRPr="0012493C">
              <w:t xml:space="preserve"> patient</w:t>
            </w:r>
            <w:r>
              <w:t xml:space="preserve"> to</w:t>
            </w:r>
            <w:r w:rsidRPr="0012493C">
              <w:t xml:space="preserve"> describe</w:t>
            </w:r>
            <w:r>
              <w:t xml:space="preserve"> their</w:t>
            </w:r>
            <w:r w:rsidRPr="0012493C">
              <w:t xml:space="preserve"> abilities, roles and habits (past and </w:t>
            </w:r>
            <w:r>
              <w:t>present</w:t>
            </w:r>
            <w:r w:rsidRPr="0012493C">
              <w:t>).</w:t>
            </w:r>
          </w:p>
        </w:tc>
        <w:tc>
          <w:tcPr>
            <w:tcW w:w="4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FE6E9"/>
          </w:tcPr>
          <w:p w14:paraId="24A5E4F3" w14:textId="2820F939" w:rsidR="00574530" w:rsidRPr="0012493C" w:rsidRDefault="00574530" w:rsidP="0083525E">
            <w:pPr>
              <w:spacing w:after="0" w:line="276" w:lineRule="auto"/>
              <w:rPr>
                <w:szCs w:val="24"/>
              </w:rPr>
            </w:pPr>
            <w:r w:rsidRPr="0012493C">
              <w:rPr>
                <w:szCs w:val="24"/>
              </w:rPr>
              <w:t>Base the rehabilitation on the patien</w:t>
            </w:r>
            <w:r>
              <w:rPr>
                <w:szCs w:val="24"/>
              </w:rPr>
              <w:t>t’s</w:t>
            </w:r>
            <w:r w:rsidRPr="0012493C">
              <w:rPr>
                <w:szCs w:val="24"/>
              </w:rPr>
              <w:t xml:space="preserve"> performance of daily activities</w:t>
            </w:r>
            <w:r w:rsidR="00E23F86">
              <w:rPr>
                <w:szCs w:val="24"/>
                <w:vertAlign w:val="superscript"/>
              </w:rPr>
              <w:t xml:space="preserve"> </w:t>
            </w:r>
            <w:r w:rsidR="00EC4817">
              <w:rPr>
                <w:szCs w:val="24"/>
                <w:vertAlign w:val="superscript"/>
              </w:rPr>
              <w:t xml:space="preserve">4, </w:t>
            </w:r>
            <w:r w:rsidR="00E23F86" w:rsidRPr="00E23F86">
              <w:rPr>
                <w:szCs w:val="24"/>
                <w:vertAlign w:val="superscript"/>
              </w:rPr>
              <w:t>8</w:t>
            </w:r>
            <w:r w:rsidR="00EC4817">
              <w:rPr>
                <w:szCs w:val="24"/>
                <w:vertAlign w:val="superscript"/>
              </w:rPr>
              <w:t xml:space="preserve"> </w:t>
            </w:r>
            <w:r w:rsidR="00E23F86" w:rsidRPr="00E23F86">
              <w:rPr>
                <w:szCs w:val="24"/>
                <w:vertAlign w:val="superscript"/>
              </w:rPr>
              <w:t>,9</w:t>
            </w:r>
            <w:r w:rsidR="001A4991">
              <w:rPr>
                <w:szCs w:val="24"/>
                <w:vertAlign w:val="superscript"/>
              </w:rPr>
              <w:t>, 10</w:t>
            </w:r>
            <w:r w:rsidR="007B1ED7">
              <w:rPr>
                <w:szCs w:val="24"/>
                <w:vertAlign w:val="superscript"/>
              </w:rPr>
              <w:t xml:space="preserve">, </w:t>
            </w:r>
            <w:r w:rsidR="00D22806">
              <w:rPr>
                <w:szCs w:val="24"/>
                <w:vertAlign w:val="superscript"/>
              </w:rPr>
              <w:t>11</w:t>
            </w:r>
            <w:r w:rsidR="00D22806" w:rsidRPr="00E23F86">
              <w:rPr>
                <w:szCs w:val="24"/>
                <w:vertAlign w:val="superscript"/>
              </w:rPr>
              <w:t>,</w:t>
            </w:r>
            <w:r w:rsidRPr="0012493C">
              <w:rPr>
                <w:szCs w:val="24"/>
              </w:rPr>
              <w:t xml:space="preserve"> their unique life</w:t>
            </w:r>
            <w:r>
              <w:rPr>
                <w:szCs w:val="24"/>
              </w:rPr>
              <w:t xml:space="preserve"> </w:t>
            </w:r>
            <w:r w:rsidRPr="0012493C">
              <w:rPr>
                <w:szCs w:val="24"/>
              </w:rPr>
              <w:t>experiences</w:t>
            </w:r>
            <w:r w:rsidR="001A4991" w:rsidRPr="008E7535">
              <w:rPr>
                <w:szCs w:val="24"/>
                <w:vertAlign w:val="superscript"/>
              </w:rPr>
              <w:t>1</w:t>
            </w:r>
            <w:r w:rsidR="008E7535">
              <w:rPr>
                <w:szCs w:val="24"/>
                <w:vertAlign w:val="superscript"/>
              </w:rPr>
              <w:t>2</w:t>
            </w:r>
            <w:r w:rsidRPr="0012493C">
              <w:rPr>
                <w:szCs w:val="24"/>
              </w:rPr>
              <w:t xml:space="preserve"> and narrative</w:t>
            </w:r>
            <w:r w:rsidR="00233D33">
              <w:rPr>
                <w:szCs w:val="24"/>
              </w:rPr>
              <w:t xml:space="preserve"> </w:t>
            </w:r>
            <w:r w:rsidR="00CD719E" w:rsidRPr="00CD719E">
              <w:rPr>
                <w:szCs w:val="24"/>
                <w:vertAlign w:val="superscript"/>
              </w:rPr>
              <w:t>4,</w:t>
            </w:r>
            <w:r w:rsidR="00CD719E">
              <w:rPr>
                <w:szCs w:val="24"/>
                <w:vertAlign w:val="superscript"/>
              </w:rPr>
              <w:t xml:space="preserve"> </w:t>
            </w:r>
            <w:r w:rsidR="00233D33" w:rsidRPr="00233D33">
              <w:rPr>
                <w:szCs w:val="24"/>
                <w:vertAlign w:val="superscript"/>
              </w:rPr>
              <w:t>8,</w:t>
            </w:r>
            <w:r w:rsidR="00233D33">
              <w:rPr>
                <w:szCs w:val="24"/>
                <w:vertAlign w:val="superscript"/>
              </w:rPr>
              <w:t xml:space="preserve"> </w:t>
            </w:r>
            <w:r w:rsidR="007B1ED7" w:rsidRPr="007B1ED7">
              <w:rPr>
                <w:szCs w:val="24"/>
                <w:vertAlign w:val="superscript"/>
              </w:rPr>
              <w:t>11</w:t>
            </w:r>
            <w:r w:rsidR="00CD719E">
              <w:rPr>
                <w:szCs w:val="24"/>
                <w:vertAlign w:val="superscript"/>
              </w:rPr>
              <w:t>, 13</w:t>
            </w:r>
            <w:r w:rsidRPr="0012493C">
              <w:rPr>
                <w:szCs w:val="24"/>
              </w:rPr>
              <w:t xml:space="preserve">. </w:t>
            </w:r>
          </w:p>
        </w:tc>
      </w:tr>
      <w:tr w:rsidR="00574530" w:rsidRPr="0012493C" w14:paraId="68E95CFB" w14:textId="77777777" w:rsidTr="0083525E">
        <w:trPr>
          <w:trHeight w:val="1213"/>
        </w:trPr>
        <w:tc>
          <w:tcPr>
            <w:tcW w:w="156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F0F2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23955742" w14:textId="77777777" w:rsidR="00574530" w:rsidRPr="0012493C" w:rsidRDefault="00574530" w:rsidP="0083525E">
            <w:pPr>
              <w:spacing w:after="0" w:line="276" w:lineRule="auto"/>
              <w:rPr>
                <w:sz w:val="24"/>
              </w:rPr>
            </w:pPr>
          </w:p>
        </w:tc>
        <w:tc>
          <w:tcPr>
            <w:tcW w:w="3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F5F6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33414FE6" w14:textId="77777777" w:rsidR="00574530" w:rsidRPr="0012493C" w:rsidRDefault="00574530" w:rsidP="0083525E">
            <w:pPr>
              <w:spacing w:after="0" w:line="276" w:lineRule="auto"/>
            </w:pPr>
            <w:r w:rsidRPr="0012493C">
              <w:t>Make contact with family/significant others, provide relevant information, including contact information.</w:t>
            </w:r>
          </w:p>
        </w:tc>
        <w:tc>
          <w:tcPr>
            <w:tcW w:w="4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F5F6"/>
          </w:tcPr>
          <w:p w14:paraId="6BA30AFC" w14:textId="6F3D71E8" w:rsidR="00574530" w:rsidRPr="0012493C" w:rsidRDefault="00574530" w:rsidP="0083525E">
            <w:pPr>
              <w:spacing w:after="0" w:line="276" w:lineRule="auto"/>
            </w:pPr>
            <w:r w:rsidRPr="0012493C">
              <w:rPr>
                <w:szCs w:val="24"/>
              </w:rPr>
              <w:t>Involv</w:t>
            </w:r>
            <w:r>
              <w:rPr>
                <w:szCs w:val="24"/>
              </w:rPr>
              <w:t>e</w:t>
            </w:r>
            <w:r w:rsidRPr="0012493C">
              <w:rPr>
                <w:szCs w:val="24"/>
              </w:rPr>
              <w:t xml:space="preserve"> significant others by providing information and support</w:t>
            </w:r>
            <w:r w:rsidR="00996FAF">
              <w:rPr>
                <w:szCs w:val="24"/>
              </w:rPr>
              <w:t xml:space="preserve"> </w:t>
            </w:r>
            <w:r w:rsidR="00996FAF" w:rsidRPr="00996FAF">
              <w:rPr>
                <w:szCs w:val="24"/>
                <w:vertAlign w:val="superscript"/>
              </w:rPr>
              <w:t>14-17</w:t>
            </w:r>
            <w:r w:rsidRPr="0012493C">
              <w:rPr>
                <w:szCs w:val="24"/>
              </w:rPr>
              <w:t xml:space="preserve">. </w:t>
            </w:r>
          </w:p>
        </w:tc>
      </w:tr>
      <w:tr w:rsidR="00574530" w:rsidRPr="0012493C" w14:paraId="432D4270" w14:textId="77777777" w:rsidTr="0083525E">
        <w:trPr>
          <w:trHeight w:val="1351"/>
        </w:trPr>
        <w:tc>
          <w:tcPr>
            <w:tcW w:w="156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B4E2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5BA0F7B4" w14:textId="77777777" w:rsidR="00574530" w:rsidRPr="0012493C" w:rsidRDefault="00574530" w:rsidP="0083525E">
            <w:pPr>
              <w:spacing w:after="0" w:line="276" w:lineRule="auto"/>
              <w:rPr>
                <w:sz w:val="24"/>
              </w:rPr>
            </w:pPr>
            <w:r w:rsidRPr="0012493C">
              <w:rPr>
                <w:b/>
                <w:bCs/>
                <w:sz w:val="24"/>
              </w:rPr>
              <w:t xml:space="preserve"> A</w:t>
            </w:r>
          </w:p>
          <w:p w14:paraId="494B8B28" w14:textId="77777777" w:rsidR="00574530" w:rsidRPr="0012493C" w:rsidRDefault="00574530" w:rsidP="0083525E">
            <w:pPr>
              <w:spacing w:after="0" w:line="276" w:lineRule="auto"/>
              <w:rPr>
                <w:sz w:val="24"/>
              </w:rPr>
            </w:pPr>
            <w:r w:rsidRPr="0012493C">
              <w:rPr>
                <w:b/>
                <w:bCs/>
                <w:sz w:val="24"/>
              </w:rPr>
              <w:t>Assessments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B4E2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72266468" w14:textId="1DFB3A59" w:rsidR="00574530" w:rsidRPr="0012493C" w:rsidRDefault="00574530" w:rsidP="0083525E">
            <w:pPr>
              <w:spacing w:after="0" w:line="276" w:lineRule="auto"/>
            </w:pPr>
            <w:r>
              <w:t>Allow the</w:t>
            </w:r>
            <w:r w:rsidRPr="0012493C">
              <w:t xml:space="preserve"> patient</w:t>
            </w:r>
            <w:r>
              <w:t xml:space="preserve"> to</w:t>
            </w:r>
            <w:r w:rsidRPr="0012493C">
              <w:t xml:space="preserve"> describe</w:t>
            </w:r>
            <w:r>
              <w:t xml:space="preserve"> their</w:t>
            </w:r>
            <w:r w:rsidRPr="0012493C">
              <w:t xml:space="preserve"> performance of daily activities. Record an activity on video and let the patient </w:t>
            </w:r>
            <w:r>
              <w:t>rate</w:t>
            </w:r>
            <w:r w:rsidR="00286BED">
              <w:t xml:space="preserve"> </w:t>
            </w:r>
            <w:r w:rsidRPr="0012493C">
              <w:t xml:space="preserve">their performance. </w:t>
            </w:r>
          </w:p>
        </w:tc>
        <w:tc>
          <w:tcPr>
            <w:tcW w:w="4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B4E2"/>
          </w:tcPr>
          <w:p w14:paraId="45E6D2AE" w14:textId="0C313EBF" w:rsidR="00574530" w:rsidRPr="0012493C" w:rsidRDefault="00574530" w:rsidP="0083525E">
            <w:pPr>
              <w:spacing w:after="0" w:line="276" w:lineRule="auto"/>
            </w:pPr>
            <w:r w:rsidRPr="0012493C">
              <w:rPr>
                <w:szCs w:val="24"/>
              </w:rPr>
              <w:t>Sharing is important in a person</w:t>
            </w:r>
            <w:r>
              <w:rPr>
                <w:szCs w:val="24"/>
              </w:rPr>
              <w:t>-</w:t>
            </w:r>
            <w:r w:rsidRPr="0012493C">
              <w:rPr>
                <w:szCs w:val="24"/>
              </w:rPr>
              <w:t>centred approach</w:t>
            </w:r>
            <w:r w:rsidR="009D08DD">
              <w:rPr>
                <w:szCs w:val="24"/>
              </w:rPr>
              <w:t xml:space="preserve"> </w:t>
            </w:r>
            <w:r w:rsidR="009D08DD" w:rsidRPr="009D08DD">
              <w:rPr>
                <w:szCs w:val="24"/>
                <w:vertAlign w:val="superscript"/>
              </w:rPr>
              <w:t>18</w:t>
            </w:r>
            <w:r w:rsidRPr="0012493C">
              <w:rPr>
                <w:szCs w:val="24"/>
              </w:rPr>
              <w:t xml:space="preserve">. Shared assessment, to have common ground for planning the rehabilitation </w:t>
            </w:r>
            <w:r w:rsidR="007A1F07" w:rsidRPr="007A1F07">
              <w:rPr>
                <w:szCs w:val="24"/>
                <w:vertAlign w:val="superscript"/>
              </w:rPr>
              <w:t>4</w:t>
            </w:r>
            <w:r w:rsidRPr="0012493C">
              <w:rPr>
                <w:szCs w:val="24"/>
              </w:rPr>
              <w:t xml:space="preserve">. </w:t>
            </w:r>
          </w:p>
        </w:tc>
      </w:tr>
      <w:tr w:rsidR="00574530" w:rsidRPr="0012493C" w14:paraId="39045B66" w14:textId="77777777" w:rsidTr="0083525E">
        <w:trPr>
          <w:trHeight w:val="394"/>
        </w:trPr>
        <w:tc>
          <w:tcPr>
            <w:tcW w:w="156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B4E2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3A5AABBD" w14:textId="77777777" w:rsidR="00574530" w:rsidRPr="0012493C" w:rsidRDefault="00574530" w:rsidP="0083525E">
            <w:pPr>
              <w:spacing w:after="0" w:line="276" w:lineRule="auto"/>
              <w:rPr>
                <w:sz w:val="24"/>
              </w:rPr>
            </w:pPr>
          </w:p>
        </w:tc>
        <w:tc>
          <w:tcPr>
            <w:tcW w:w="3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B4E2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437B3E76" w14:textId="77777777" w:rsidR="00574530" w:rsidRPr="0012493C" w:rsidRDefault="00574530" w:rsidP="0083525E">
            <w:pPr>
              <w:spacing w:after="0" w:line="276" w:lineRule="auto"/>
            </w:pPr>
            <w:r w:rsidRPr="0012493C">
              <w:t>Use</w:t>
            </w:r>
            <w:r>
              <w:t xml:space="preserve"> the</w:t>
            </w:r>
            <w:r w:rsidRPr="0012493C">
              <w:t xml:space="preserve"> COPM as a bas</w:t>
            </w:r>
            <w:r>
              <w:t>is</w:t>
            </w:r>
            <w:r w:rsidRPr="0012493C">
              <w:t xml:space="preserve"> to create goals.</w:t>
            </w:r>
          </w:p>
        </w:tc>
        <w:tc>
          <w:tcPr>
            <w:tcW w:w="4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B4E2"/>
          </w:tcPr>
          <w:p w14:paraId="6A1815AC" w14:textId="0D598B75" w:rsidR="00574530" w:rsidRPr="0012493C" w:rsidRDefault="00574530" w:rsidP="0083525E">
            <w:pPr>
              <w:spacing w:after="0" w:line="276" w:lineRule="auto"/>
            </w:pPr>
            <w:r w:rsidRPr="0012493C">
              <w:rPr>
                <w:szCs w:val="24"/>
              </w:rPr>
              <w:t>Use</w:t>
            </w:r>
            <w:r>
              <w:rPr>
                <w:szCs w:val="24"/>
              </w:rPr>
              <w:t xml:space="preserve"> the</w:t>
            </w:r>
            <w:r w:rsidRPr="0012493C">
              <w:rPr>
                <w:szCs w:val="24"/>
              </w:rPr>
              <w:t xml:space="preserve"> Canadian Occupational Performance Measure (</w:t>
            </w:r>
            <w:r w:rsidRPr="0012493C">
              <w:t xml:space="preserve">COPM) </w:t>
            </w:r>
            <w:r w:rsidR="001534EA" w:rsidRPr="001534EA">
              <w:rPr>
                <w:vertAlign w:val="superscript"/>
              </w:rPr>
              <w:t>10</w:t>
            </w:r>
            <w:r w:rsidRPr="0012493C">
              <w:t>, a person-centred outcome measure</w:t>
            </w:r>
            <w:r>
              <w:t>, for</w:t>
            </w:r>
            <w:r w:rsidRPr="0012493C">
              <w:t xml:space="preserve"> set</w:t>
            </w:r>
            <w:r>
              <w:t>ting</w:t>
            </w:r>
            <w:r w:rsidRPr="0012493C">
              <w:t xml:space="preserve"> goals for each patient. </w:t>
            </w:r>
          </w:p>
        </w:tc>
      </w:tr>
      <w:tr w:rsidR="00574530" w:rsidRPr="0012493C" w14:paraId="18F8D742" w14:textId="77777777" w:rsidTr="0083525E">
        <w:trPr>
          <w:trHeight w:val="673"/>
        </w:trPr>
        <w:tc>
          <w:tcPr>
            <w:tcW w:w="156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92D050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773331D1" w14:textId="77777777" w:rsidR="00574530" w:rsidRPr="0012493C" w:rsidRDefault="00574530" w:rsidP="0083525E">
            <w:pPr>
              <w:spacing w:after="0" w:line="276" w:lineRule="auto"/>
              <w:rPr>
                <w:sz w:val="24"/>
              </w:rPr>
            </w:pPr>
            <w:r w:rsidRPr="0012493C">
              <w:rPr>
                <w:b/>
                <w:bCs/>
                <w:sz w:val="24"/>
              </w:rPr>
              <w:t xml:space="preserve"> C</w:t>
            </w:r>
          </w:p>
          <w:p w14:paraId="020B0FFF" w14:textId="77777777" w:rsidR="00574530" w:rsidRPr="0012493C" w:rsidRDefault="00574530" w:rsidP="0083525E">
            <w:pPr>
              <w:spacing w:after="0" w:line="276" w:lineRule="auto"/>
              <w:rPr>
                <w:sz w:val="24"/>
              </w:rPr>
            </w:pPr>
            <w:r w:rsidRPr="0012493C">
              <w:rPr>
                <w:b/>
                <w:bCs/>
                <w:sz w:val="24"/>
              </w:rPr>
              <w:t>Collaboration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2D050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7D7160DB" w14:textId="77777777" w:rsidR="00574530" w:rsidRPr="0012493C" w:rsidRDefault="00574530" w:rsidP="0083525E">
            <w:pPr>
              <w:spacing w:after="0" w:line="276" w:lineRule="auto"/>
            </w:pPr>
            <w:r w:rsidRPr="0012493C">
              <w:t xml:space="preserve">Set </w:t>
            </w:r>
            <w:r>
              <w:t>three</w:t>
            </w:r>
            <w:r w:rsidRPr="0012493C">
              <w:t xml:space="preserve"> goals and create a clear plan with strategies to work </w:t>
            </w:r>
            <w:r>
              <w:t>on both</w:t>
            </w:r>
            <w:r w:rsidRPr="0012493C">
              <w:t xml:space="preserve"> individually and together with the team. </w:t>
            </w:r>
          </w:p>
        </w:tc>
        <w:tc>
          <w:tcPr>
            <w:tcW w:w="4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2D050"/>
          </w:tcPr>
          <w:p w14:paraId="019DACBF" w14:textId="7B2C5283" w:rsidR="00574530" w:rsidRPr="0012493C" w:rsidRDefault="00574530" w:rsidP="0083525E">
            <w:pPr>
              <w:spacing w:after="0" w:line="276" w:lineRule="auto"/>
            </w:pPr>
            <w:r w:rsidRPr="0012493C">
              <w:rPr>
                <w:szCs w:val="24"/>
              </w:rPr>
              <w:t>Be transparent in communication and information</w:t>
            </w:r>
            <w:r>
              <w:rPr>
                <w:szCs w:val="24"/>
              </w:rPr>
              <w:t xml:space="preserve"> in order</w:t>
            </w:r>
            <w:r w:rsidRPr="0012493C">
              <w:rPr>
                <w:szCs w:val="24"/>
              </w:rPr>
              <w:t xml:space="preserve"> to achieve a person-centred rehabilitation </w:t>
            </w:r>
            <w:r w:rsidRPr="0012493C">
              <w:rPr>
                <w:szCs w:val="24"/>
              </w:rPr>
              <w:fldChar w:fldCharType="begin"/>
            </w:r>
            <w:r w:rsidRPr="0012493C">
              <w:rPr>
                <w:szCs w:val="24"/>
              </w:rPr>
              <w:instrText xml:space="preserve"> ADDIN EN.CITE &lt;EndNote&gt;&lt;Cite&gt;&lt;Author&gt;Ranner&lt;/Author&gt;&lt;Year&gt;2018&lt;/Year&gt;&lt;RecNum&gt;895&lt;/RecNum&gt;&lt;DisplayText&gt;&lt;style face="superscript"&gt;35&lt;/style&gt;&lt;/DisplayText&gt;&lt;record&gt;&lt;rec-number&gt;895&lt;/rec-number&gt;&lt;foreign-keys&gt;&lt;key app="EN" db-id="adsfddaz82xtxwetfaopwv9tat22pf9ezzfr" timestamp="1537447987"&gt;895&lt;/key&gt;&lt;/foreign-keys&gt;&lt;ref-type name="Journal Article"&gt;17&lt;/ref-type&gt;&lt;contributors&gt;&lt;authors&gt;&lt;author&gt;Ranner, Maria&lt;/author&gt;&lt;author&gt;Guidetti, Susanne&lt;/author&gt;&lt;author&gt;Von Koch, Lena&lt;/author&gt;&lt;author&gt;Tham, Kerstin&lt;/author&gt;&lt;/authors&gt;&lt;/contributors&gt;&lt;titles&gt;&lt;title&gt;Experiences of participating in a client-centred ADL intervention after stroke&lt;/title&gt;&lt;secondary-title&gt;Disability and rehabilitation&lt;/secondary-title&gt;&lt;/titles&gt;&lt;periodical&gt;&lt;full-title&gt;Disability and Rehabilitation&lt;/full-title&gt;&lt;/periodical&gt;&lt;pages&gt;1&lt;/pages&gt;&lt;keywords&gt;&lt;keyword&gt;Goal Setting&lt;/keyword&gt;&lt;keyword&gt;Person-Centred Care&lt;/keyword&gt;&lt;keyword&gt;Qualitative Method&lt;/keyword&gt;&lt;keyword&gt;Stroke Rehabilitation&lt;/keyword&gt;&lt;/keywords&gt;&lt;dates&gt;&lt;year&gt;2018&lt;/year&gt;&lt;/dates&gt;&lt;urls&gt;&lt;/urls&gt;&lt;/record&gt;&lt;/Cite&gt;&lt;/EndNote&gt;</w:instrText>
            </w:r>
            <w:r w:rsidRPr="0012493C">
              <w:rPr>
                <w:szCs w:val="24"/>
              </w:rPr>
              <w:fldChar w:fldCharType="separate"/>
            </w:r>
            <w:r w:rsidR="00BD5D31">
              <w:rPr>
                <w:noProof/>
                <w:szCs w:val="24"/>
                <w:vertAlign w:val="superscript"/>
              </w:rPr>
              <w:t>19</w:t>
            </w:r>
            <w:r w:rsidRPr="0012493C">
              <w:rPr>
                <w:szCs w:val="24"/>
              </w:rPr>
              <w:fldChar w:fldCharType="end"/>
            </w:r>
            <w:r w:rsidRPr="0012493C">
              <w:rPr>
                <w:szCs w:val="24"/>
              </w:rPr>
              <w:t xml:space="preserve">. </w:t>
            </w:r>
            <w:r w:rsidRPr="0012493C">
              <w:t xml:space="preserve">Enable change through setting goals and formulate strategies </w:t>
            </w:r>
            <w:r>
              <w:rPr>
                <w:szCs w:val="24"/>
              </w:rPr>
              <w:t>on</w:t>
            </w:r>
            <w:r w:rsidRPr="0012493C">
              <w:rPr>
                <w:szCs w:val="24"/>
              </w:rPr>
              <w:t xml:space="preserve"> the F@ce web</w:t>
            </w:r>
            <w:r>
              <w:rPr>
                <w:szCs w:val="24"/>
              </w:rPr>
              <w:t xml:space="preserve"> </w:t>
            </w:r>
            <w:r w:rsidRPr="0012493C">
              <w:rPr>
                <w:szCs w:val="24"/>
              </w:rPr>
              <w:t xml:space="preserve">platform. </w:t>
            </w:r>
          </w:p>
        </w:tc>
      </w:tr>
      <w:tr w:rsidR="00574530" w:rsidRPr="0012493C" w14:paraId="51D3203F" w14:textId="77777777" w:rsidTr="0083525E">
        <w:trPr>
          <w:trHeight w:val="2253"/>
        </w:trPr>
        <w:tc>
          <w:tcPr>
            <w:tcW w:w="156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2D050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1D66B77A" w14:textId="77777777" w:rsidR="00574530" w:rsidRPr="0012493C" w:rsidRDefault="00574530" w:rsidP="0083525E">
            <w:pPr>
              <w:spacing w:after="0" w:line="276" w:lineRule="auto"/>
              <w:rPr>
                <w:sz w:val="24"/>
              </w:rPr>
            </w:pPr>
          </w:p>
        </w:tc>
        <w:tc>
          <w:tcPr>
            <w:tcW w:w="3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2D050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089980A7" w14:textId="77777777" w:rsidR="00574530" w:rsidRPr="0012493C" w:rsidRDefault="00574530" w:rsidP="0083525E">
            <w:pPr>
              <w:spacing w:after="0" w:line="276" w:lineRule="auto"/>
            </w:pPr>
            <w:r w:rsidRPr="0012493C">
              <w:t xml:space="preserve">The patient receives daily </w:t>
            </w:r>
            <w:r>
              <w:t>alerts</w:t>
            </w:r>
            <w:r w:rsidRPr="0012493C">
              <w:t xml:space="preserve"> through the F@CE web</w:t>
            </w:r>
            <w:r>
              <w:t xml:space="preserve"> </w:t>
            </w:r>
            <w:r w:rsidRPr="0012493C">
              <w:t>platform and rates their performance</w:t>
            </w:r>
            <w:r>
              <w:t xml:space="preserve"> each day</w:t>
            </w:r>
            <w:r w:rsidRPr="0012493C">
              <w:t>. The teams are able to keep track of each patient</w:t>
            </w:r>
            <w:r>
              <w:t>’</w:t>
            </w:r>
            <w:r w:rsidRPr="0012493C">
              <w:t xml:space="preserve">s process through F@CE and offer support to patients and significant others when needed. </w:t>
            </w:r>
          </w:p>
        </w:tc>
        <w:tc>
          <w:tcPr>
            <w:tcW w:w="4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2D050"/>
          </w:tcPr>
          <w:p w14:paraId="03E940C7" w14:textId="6E4A8DDC" w:rsidR="00574530" w:rsidRPr="0012493C" w:rsidRDefault="00574530" w:rsidP="0083525E">
            <w:p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Ensure</w:t>
            </w:r>
            <w:r w:rsidRPr="0012493C">
              <w:rPr>
                <w:szCs w:val="24"/>
              </w:rPr>
              <w:t xml:space="preserve"> that the patient is actively involved in goal</w:t>
            </w:r>
            <w:r>
              <w:rPr>
                <w:szCs w:val="24"/>
              </w:rPr>
              <w:t xml:space="preserve"> </w:t>
            </w:r>
            <w:r w:rsidRPr="0012493C">
              <w:rPr>
                <w:szCs w:val="24"/>
              </w:rPr>
              <w:t>setting and planning rehabilitation</w:t>
            </w:r>
            <w:r w:rsidR="000406D9">
              <w:rPr>
                <w:szCs w:val="24"/>
              </w:rPr>
              <w:t xml:space="preserve"> </w:t>
            </w:r>
            <w:r w:rsidR="000406D9" w:rsidRPr="000406D9">
              <w:rPr>
                <w:szCs w:val="24"/>
                <w:vertAlign w:val="superscript"/>
              </w:rPr>
              <w:t>1,</w:t>
            </w:r>
            <w:r w:rsidR="000406D9">
              <w:rPr>
                <w:szCs w:val="24"/>
                <w:vertAlign w:val="superscript"/>
              </w:rPr>
              <w:t xml:space="preserve"> </w:t>
            </w:r>
            <w:r w:rsidR="000406D9" w:rsidRPr="000406D9">
              <w:rPr>
                <w:szCs w:val="24"/>
                <w:vertAlign w:val="superscript"/>
              </w:rPr>
              <w:t>2,</w:t>
            </w:r>
            <w:r w:rsidRPr="0012493C">
              <w:rPr>
                <w:szCs w:val="24"/>
              </w:rPr>
              <w:t xml:space="preserve"> </w:t>
            </w:r>
            <w:r w:rsidR="00BF3E63" w:rsidRPr="00E2662F">
              <w:rPr>
                <w:szCs w:val="24"/>
                <w:vertAlign w:val="superscript"/>
              </w:rPr>
              <w:t>4,</w:t>
            </w:r>
            <w:r w:rsidR="00E2662F" w:rsidRPr="00E2662F">
              <w:rPr>
                <w:szCs w:val="24"/>
                <w:vertAlign w:val="superscript"/>
              </w:rPr>
              <w:t xml:space="preserve"> 8, </w:t>
            </w:r>
            <w:r w:rsidR="005C5724" w:rsidRPr="00E2662F">
              <w:rPr>
                <w:szCs w:val="24"/>
                <w:vertAlign w:val="superscript"/>
              </w:rPr>
              <w:t>9, 10</w:t>
            </w:r>
            <w:r w:rsidRPr="0012493C">
              <w:rPr>
                <w:szCs w:val="24"/>
              </w:rPr>
              <w:t xml:space="preserve">. </w:t>
            </w:r>
          </w:p>
          <w:p w14:paraId="2666D3AB" w14:textId="4ED2BA33" w:rsidR="00574530" w:rsidRPr="0012493C" w:rsidRDefault="00574530" w:rsidP="0083525E">
            <w:pPr>
              <w:spacing w:after="0" w:line="276" w:lineRule="auto"/>
            </w:pPr>
            <w:r w:rsidRPr="0012493C">
              <w:rPr>
                <w:szCs w:val="24"/>
              </w:rPr>
              <w:t>Monitor the patient</w:t>
            </w:r>
            <w:r>
              <w:rPr>
                <w:szCs w:val="24"/>
              </w:rPr>
              <w:t>’s</w:t>
            </w:r>
            <w:r w:rsidRPr="0012493C">
              <w:rPr>
                <w:szCs w:val="24"/>
              </w:rPr>
              <w:t xml:space="preserve"> progress through the ratings</w:t>
            </w:r>
            <w:r w:rsidR="00D57B20">
              <w:rPr>
                <w:szCs w:val="24"/>
              </w:rPr>
              <w:t xml:space="preserve"> </w:t>
            </w:r>
            <w:r w:rsidRPr="0012493C">
              <w:rPr>
                <w:szCs w:val="24"/>
              </w:rPr>
              <w:fldChar w:fldCharType="begin"/>
            </w:r>
            <w:r w:rsidRPr="0012493C">
              <w:rPr>
                <w:szCs w:val="24"/>
              </w:rPr>
              <w:instrText xml:space="preserve"> ADDIN EN.CITE &lt;EndNote&gt;&lt;Cite&gt;&lt;Author&gt;Fors&lt;/Author&gt;&lt;Year&gt;2019&lt;/Year&gt;&lt;RecNum&gt;272&lt;/RecNum&gt;&lt;DisplayText&gt;&lt;style face="superscript"&gt;69&lt;/style&gt;&lt;/DisplayText&gt;&lt;record&gt;&lt;rec-number&gt;272&lt;/rec-number&gt;&lt;foreign-keys&gt;&lt;key app="EN" db-id="adsfddaz82xtxwetfaopwv9tat22pf9ezzfr" timestamp="1568032141"&gt;272&lt;/key&gt;&lt;/foreign-keys&gt;&lt;ref-type name="Journal Article"&gt;17&lt;/ref-type&gt;&lt;contributors&gt;&lt;authors&gt;&lt;author&gt;Fors, Uno&lt;/author&gt;&lt;author&gt;Kamwesiga, Julius T.&lt;/author&gt;&lt;author&gt;Eriksson, Gunilla M.&lt;/author&gt;&lt;author&gt;von Koch, Lena&lt;/author&gt;&lt;author&gt;Guidetti, Susanne&lt;/author&gt;&lt;/authors&gt;&lt;/contributors&gt;&lt;titles&gt;&lt;title&gt;User evaluation of a novel SMS-based reminder system for supporting post-stroke rehabilitation&lt;/title&gt;&lt;secondary-title&gt;BMC Medical Informatics and Decision Making&lt;/secondary-title&gt;&lt;/titles&gt;&lt;periodical&gt;&lt;full-title&gt;Bmc Medical Informatics and Decision Making&lt;/full-title&gt;&lt;/periodical&gt;&lt;pages&gt;122&lt;/pages&gt;&lt;volume&gt;19&lt;/volume&gt;&lt;number&gt;1&lt;/number&gt;&lt;dates&gt;&lt;year&gt;2019&lt;/year&gt;&lt;pub-dates&gt;&lt;date&gt;2019/07/03&lt;/date&gt;&lt;/pub-dates&gt;&lt;/dates&gt;&lt;isbn&gt;1472-6947&lt;/isbn&gt;&lt;urls&gt;&lt;related-urls&gt;&lt;url&gt;https://doi.org/10.1186/s12911-019-0847-3&lt;/url&gt;&lt;/related-urls&gt;&lt;/urls&gt;&lt;electronic-resource-num&gt;10.1186/s12911-019-0847-3&lt;/electronic-resource-num&gt;&lt;/record&gt;&lt;/Cite&gt;&lt;/EndNote&gt;</w:instrText>
            </w:r>
            <w:r w:rsidRPr="0012493C">
              <w:rPr>
                <w:szCs w:val="24"/>
              </w:rPr>
              <w:fldChar w:fldCharType="separate"/>
            </w:r>
            <w:r w:rsidR="009E0ED3">
              <w:rPr>
                <w:noProof/>
                <w:szCs w:val="24"/>
                <w:vertAlign w:val="superscript"/>
              </w:rPr>
              <w:t>20</w:t>
            </w:r>
            <w:r w:rsidRPr="0012493C">
              <w:rPr>
                <w:szCs w:val="24"/>
              </w:rPr>
              <w:fldChar w:fldCharType="end"/>
            </w:r>
            <w:r w:rsidRPr="0012493C">
              <w:rPr>
                <w:szCs w:val="24"/>
              </w:rPr>
              <w:t>.</w:t>
            </w:r>
          </w:p>
        </w:tc>
      </w:tr>
      <w:tr w:rsidR="00574530" w:rsidRPr="0012493C" w14:paraId="1914CD3D" w14:textId="77777777" w:rsidTr="0083525E">
        <w:trPr>
          <w:trHeight w:val="309"/>
        </w:trPr>
        <w:tc>
          <w:tcPr>
            <w:tcW w:w="156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9FE6E9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2B890045" w14:textId="77777777" w:rsidR="00574530" w:rsidRPr="0012493C" w:rsidRDefault="00574530" w:rsidP="0083525E">
            <w:pPr>
              <w:spacing w:after="0" w:line="276" w:lineRule="auto"/>
              <w:rPr>
                <w:sz w:val="24"/>
              </w:rPr>
            </w:pPr>
            <w:r w:rsidRPr="0012493C">
              <w:rPr>
                <w:b/>
                <w:bCs/>
                <w:sz w:val="24"/>
              </w:rPr>
              <w:t xml:space="preserve"> E</w:t>
            </w:r>
          </w:p>
          <w:p w14:paraId="41DC1E19" w14:textId="77777777" w:rsidR="00574530" w:rsidRPr="0012493C" w:rsidRDefault="00574530" w:rsidP="0083525E">
            <w:pPr>
              <w:spacing w:after="0" w:line="276" w:lineRule="auto"/>
              <w:rPr>
                <w:sz w:val="24"/>
              </w:rPr>
            </w:pPr>
            <w:r w:rsidRPr="0012493C">
              <w:rPr>
                <w:b/>
                <w:bCs/>
                <w:sz w:val="24"/>
              </w:rPr>
              <w:t>Evaluation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FE6E9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347B866A" w14:textId="77777777" w:rsidR="00574530" w:rsidRPr="0012493C" w:rsidRDefault="00574530" w:rsidP="0083525E">
            <w:pPr>
              <w:spacing w:after="0" w:line="276" w:lineRule="auto"/>
            </w:pPr>
            <w:r w:rsidRPr="0012493C">
              <w:t>Evaluation through</w:t>
            </w:r>
            <w:r>
              <w:t xml:space="preserve"> the</w:t>
            </w:r>
            <w:r w:rsidRPr="0012493C">
              <w:t xml:space="preserve"> COPM at the end of the </w:t>
            </w:r>
            <w:r>
              <w:t>eight-</w:t>
            </w:r>
            <w:r w:rsidRPr="0012493C">
              <w:t>week</w:t>
            </w:r>
            <w:r>
              <w:t xml:space="preserve"> </w:t>
            </w:r>
            <w:r w:rsidRPr="0012493C">
              <w:t>intervention.</w:t>
            </w:r>
          </w:p>
        </w:tc>
        <w:tc>
          <w:tcPr>
            <w:tcW w:w="4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FE6E9"/>
          </w:tcPr>
          <w:p w14:paraId="01E0687A" w14:textId="7CC0CDF9" w:rsidR="00574530" w:rsidRPr="0012493C" w:rsidRDefault="00574530" w:rsidP="0083525E">
            <w:pPr>
              <w:spacing w:after="0" w:line="276" w:lineRule="auto"/>
            </w:pPr>
            <w:r w:rsidRPr="0012493C">
              <w:rPr>
                <w:szCs w:val="24"/>
              </w:rPr>
              <w:t>Use</w:t>
            </w:r>
            <w:r>
              <w:rPr>
                <w:szCs w:val="24"/>
              </w:rPr>
              <w:t xml:space="preserve"> the</w:t>
            </w:r>
            <w:r w:rsidRPr="0012493C">
              <w:rPr>
                <w:szCs w:val="24"/>
              </w:rPr>
              <w:t xml:space="preserve"> COPM at follow</w:t>
            </w:r>
            <w:r>
              <w:rPr>
                <w:szCs w:val="24"/>
              </w:rPr>
              <w:t>-</w:t>
            </w:r>
            <w:r w:rsidRPr="0012493C">
              <w:rPr>
                <w:szCs w:val="24"/>
              </w:rPr>
              <w:t xml:space="preserve">up to evaluate. A difference of two or more between first assessment and follow-up is considered to be clinically significant </w:t>
            </w:r>
            <w:r w:rsidR="00CD7ADA" w:rsidRPr="00CD7ADA">
              <w:rPr>
                <w:szCs w:val="24"/>
                <w:vertAlign w:val="superscript"/>
              </w:rPr>
              <w:t>21</w:t>
            </w:r>
            <w:r w:rsidRPr="0012493C">
              <w:rPr>
                <w:szCs w:val="24"/>
              </w:rPr>
              <w:t>.</w:t>
            </w:r>
          </w:p>
        </w:tc>
      </w:tr>
      <w:tr w:rsidR="00574530" w:rsidRPr="0012493C" w14:paraId="762A392B" w14:textId="77777777" w:rsidTr="0083525E">
        <w:trPr>
          <w:trHeight w:val="673"/>
        </w:trPr>
        <w:tc>
          <w:tcPr>
            <w:tcW w:w="156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FE6E9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4E126A7D" w14:textId="77777777" w:rsidR="00574530" w:rsidRPr="0012493C" w:rsidRDefault="00574530" w:rsidP="0083525E">
            <w:pPr>
              <w:spacing w:after="0" w:line="276" w:lineRule="auto"/>
              <w:rPr>
                <w:sz w:val="24"/>
              </w:rPr>
            </w:pPr>
          </w:p>
        </w:tc>
        <w:tc>
          <w:tcPr>
            <w:tcW w:w="3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FE6E9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338C1946" w14:textId="77777777" w:rsidR="00574530" w:rsidRPr="0012493C" w:rsidRDefault="00574530" w:rsidP="0083525E">
            <w:pPr>
              <w:spacing w:after="0" w:line="276" w:lineRule="auto"/>
            </w:pPr>
            <w:r w:rsidRPr="0012493C">
              <w:t xml:space="preserve">Plan continued rehabilitation </w:t>
            </w:r>
            <w:r>
              <w:t>by</w:t>
            </w:r>
            <w:r w:rsidRPr="0012493C">
              <w:t xml:space="preserve"> revising the goals or by referring to other unit</w:t>
            </w:r>
            <w:r>
              <w:t>s</w:t>
            </w:r>
            <w:r w:rsidRPr="0012493C">
              <w:t xml:space="preserve"> or other profession</w:t>
            </w:r>
            <w:r>
              <w:t>als.</w:t>
            </w:r>
          </w:p>
        </w:tc>
        <w:tc>
          <w:tcPr>
            <w:tcW w:w="4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FE6E9"/>
          </w:tcPr>
          <w:p w14:paraId="20B2606F" w14:textId="77777777" w:rsidR="00574530" w:rsidRPr="0012493C" w:rsidRDefault="00574530" w:rsidP="0083525E">
            <w:pPr>
              <w:spacing w:after="0" w:line="276" w:lineRule="auto"/>
            </w:pPr>
          </w:p>
        </w:tc>
      </w:tr>
    </w:tbl>
    <w:p w14:paraId="1C6E3FAD" w14:textId="77777777" w:rsidR="00120785" w:rsidRDefault="00120785"/>
    <w:p w14:paraId="4CE02553" w14:textId="1D31D969" w:rsidR="00A57455" w:rsidRPr="00423BFE" w:rsidRDefault="004B2FF2">
      <w:pPr>
        <w:rPr>
          <w:u w:val="single"/>
        </w:rPr>
      </w:pPr>
      <w:r w:rsidRPr="00423BFE">
        <w:rPr>
          <w:u w:val="single"/>
        </w:rPr>
        <w:lastRenderedPageBreak/>
        <w:t xml:space="preserve">References </w:t>
      </w:r>
      <w:r w:rsidR="003D517C" w:rsidRPr="00423BFE">
        <w:rPr>
          <w:u w:val="single"/>
        </w:rPr>
        <w:t xml:space="preserve">to supplementary Figure 3 </w:t>
      </w:r>
    </w:p>
    <w:p w14:paraId="1C3CDF2D" w14:textId="5E6635F2" w:rsidR="00F63C26" w:rsidRPr="00F147BD" w:rsidRDefault="00F63C26" w:rsidP="00ED1E35">
      <w:pPr>
        <w:pStyle w:val="EndNoteBibliography"/>
        <w:numPr>
          <w:ilvl w:val="0"/>
          <w:numId w:val="2"/>
        </w:numPr>
        <w:spacing w:after="0"/>
      </w:pPr>
      <w:r w:rsidRPr="00F147BD">
        <w:rPr>
          <w:rFonts w:cs="Arial"/>
          <w:lang w:val="sv-SE"/>
        </w:rPr>
        <w:t xml:space="preserve">Bertilsson AS, Ranner M, von Koch L, Eriksson G, Johansson U, Ytterberg C, </w:t>
      </w:r>
      <w:r w:rsidRPr="00F147BD">
        <w:rPr>
          <w:lang w:val="sv-SE"/>
        </w:rPr>
        <w:t xml:space="preserve">et al. </w:t>
      </w:r>
      <w:r w:rsidRPr="00F147BD">
        <w:t xml:space="preserve">A client-centred ADL intervention: three-month follow-up of a randomized controlled trial. </w:t>
      </w:r>
      <w:r w:rsidRPr="00F147BD">
        <w:rPr>
          <w:i/>
        </w:rPr>
        <w:t>Scand. J. Occup. Ther., 2014, Vol21(5), p377-391</w:t>
      </w:r>
      <w:r w:rsidRPr="00F147BD">
        <w:t>. 2014; 21: 377-91.</w:t>
      </w:r>
    </w:p>
    <w:p w14:paraId="29DA0BF3" w14:textId="58BA6FBF" w:rsidR="00231781" w:rsidRPr="00F147BD" w:rsidRDefault="003D517C" w:rsidP="00ED1E35">
      <w:pPr>
        <w:pStyle w:val="EndNoteBibliography"/>
        <w:numPr>
          <w:ilvl w:val="0"/>
          <w:numId w:val="2"/>
        </w:numPr>
        <w:spacing w:after="0"/>
      </w:pPr>
      <w:r w:rsidRPr="00F147BD">
        <w:t>Guidetti S, Ranner M, Tham K, Andersson M, Ytterberg C</w:t>
      </w:r>
      <w:r w:rsidR="00D22806">
        <w:t xml:space="preserve">, </w:t>
      </w:r>
      <w:r w:rsidRPr="00F147BD">
        <w:t xml:space="preserve">Von Koch L. A client-centred activities of daily living intervention for persons with stroke: One-year follow-up of a randomized controlled trial. </w:t>
      </w:r>
      <w:r w:rsidRPr="00F147BD">
        <w:rPr>
          <w:i/>
        </w:rPr>
        <w:t>J Rehabil Med.2015; 47: 605</w:t>
      </w:r>
    </w:p>
    <w:p w14:paraId="7A4C9C53" w14:textId="77777777" w:rsidR="00ED1E35" w:rsidRPr="00F147BD" w:rsidRDefault="00231781" w:rsidP="00ED1E35">
      <w:pPr>
        <w:pStyle w:val="EndNoteBibliography"/>
        <w:numPr>
          <w:ilvl w:val="0"/>
          <w:numId w:val="2"/>
        </w:numPr>
        <w:spacing w:after="0"/>
      </w:pPr>
      <w:r w:rsidRPr="00F147BD">
        <w:rPr>
          <w:iCs/>
          <w:lang w:val="en-GB"/>
        </w:rPr>
        <w:t>Kamwesiga T J, Eriksson G, Tham K, Fors U, Ndiwalana A, von Koch L,</w:t>
      </w:r>
      <w:r w:rsidRPr="00F147BD">
        <w:t xml:space="preserve"> et al. A feasibility study of a mobile phone supported family-centred ADL intervention, F@ce, after stroke in Uganda. </w:t>
      </w:r>
      <w:r w:rsidRPr="00F147BD">
        <w:rPr>
          <w:i/>
        </w:rPr>
        <w:t>Globalization and health</w:t>
      </w:r>
      <w:r w:rsidRPr="00F147BD">
        <w:t xml:space="preserve">. </w:t>
      </w:r>
      <w:r w:rsidRPr="00F147BD">
        <w:rPr>
          <w:i/>
        </w:rPr>
        <w:t>2018; 14: 82</w:t>
      </w:r>
    </w:p>
    <w:p w14:paraId="4581C7D3" w14:textId="2444B125" w:rsidR="00ED1E35" w:rsidRPr="00F147BD" w:rsidRDefault="00ED1E35" w:rsidP="00ED1E35">
      <w:pPr>
        <w:pStyle w:val="EndNoteBibliography"/>
        <w:numPr>
          <w:ilvl w:val="0"/>
          <w:numId w:val="2"/>
        </w:numPr>
        <w:spacing w:after="0"/>
      </w:pPr>
      <w:r w:rsidRPr="00F147BD">
        <w:t xml:space="preserve">Guidetti S,Tham K. Therapeutic strategies used by occupational therapists in self-care training: a qualitative study. </w:t>
      </w:r>
      <w:r w:rsidRPr="00F147BD">
        <w:rPr>
          <w:i/>
        </w:rPr>
        <w:t>Occup Ther Int. 2002; 9: 257-76</w:t>
      </w:r>
    </w:p>
    <w:p w14:paraId="680A0ADD" w14:textId="7BB63173" w:rsidR="006321E0" w:rsidRPr="00F147BD" w:rsidRDefault="006321E0" w:rsidP="006321E0">
      <w:pPr>
        <w:pStyle w:val="EndNoteBibliography"/>
        <w:numPr>
          <w:ilvl w:val="0"/>
          <w:numId w:val="2"/>
        </w:numPr>
        <w:spacing w:after="0"/>
      </w:pPr>
      <w:r w:rsidRPr="00F147BD">
        <w:t>National Board of Health and Wellfare. Swedish national guidelines for stroke care 2017. Stockholm, Sweden: National Board of helath and wellfare, 2017.</w:t>
      </w:r>
    </w:p>
    <w:p w14:paraId="644FB09A" w14:textId="5FA768B2" w:rsidR="006321E0" w:rsidRPr="00F147BD" w:rsidRDefault="006321E0" w:rsidP="006321E0">
      <w:pPr>
        <w:pStyle w:val="EndNoteBibliography"/>
        <w:numPr>
          <w:ilvl w:val="0"/>
          <w:numId w:val="2"/>
        </w:numPr>
        <w:spacing w:after="0"/>
      </w:pPr>
      <w:r w:rsidRPr="00F147BD">
        <w:t xml:space="preserve">Rogers CR. </w:t>
      </w:r>
      <w:r w:rsidRPr="00F147BD">
        <w:rPr>
          <w:i/>
        </w:rPr>
        <w:t>Client-centered therapy : its current practice, implications, and theory</w:t>
      </w:r>
      <w:r w:rsidRPr="00F147BD">
        <w:t>. Boston: Houghton Mifflin, 1951.</w:t>
      </w:r>
    </w:p>
    <w:p w14:paraId="4EFF81D3" w14:textId="77777777" w:rsidR="00E77FD4" w:rsidRPr="00F147BD" w:rsidRDefault="006321E0" w:rsidP="00E77FD4">
      <w:pPr>
        <w:pStyle w:val="EndNoteBibliography"/>
        <w:numPr>
          <w:ilvl w:val="0"/>
          <w:numId w:val="2"/>
        </w:numPr>
        <w:spacing w:after="0"/>
      </w:pPr>
      <w:r w:rsidRPr="00F147BD">
        <w:t xml:space="preserve">Rogers CR. </w:t>
      </w:r>
      <w:r w:rsidRPr="00F147BD">
        <w:rPr>
          <w:i/>
        </w:rPr>
        <w:t>Client Centred Therapy (New Ed) [Elektronisk resurs]</w:t>
      </w:r>
      <w:r w:rsidRPr="00F147BD">
        <w:t>. New York: Constable &amp; Robinson, 2012</w:t>
      </w:r>
    </w:p>
    <w:p w14:paraId="3A4582FB" w14:textId="77777777" w:rsidR="00D4371E" w:rsidRPr="00F147BD" w:rsidRDefault="006321E0" w:rsidP="00E77FD4">
      <w:pPr>
        <w:pStyle w:val="EndNoteBibliography"/>
        <w:numPr>
          <w:ilvl w:val="0"/>
          <w:numId w:val="2"/>
        </w:numPr>
        <w:spacing w:after="0"/>
      </w:pPr>
      <w:r w:rsidRPr="00F147BD">
        <w:t xml:space="preserve">Ekman I, Swedberg K, Taft C, Lindseth A, Norberg A, Brink E, Carlsson J, et al. Person- Centered Care — Ready for Prime Time. </w:t>
      </w:r>
      <w:r w:rsidRPr="00F147BD">
        <w:rPr>
          <w:i/>
        </w:rPr>
        <w:t>European J Cardiovasc Nurs.</w:t>
      </w:r>
      <w:r w:rsidRPr="00F147BD">
        <w:t xml:space="preserve"> </w:t>
      </w:r>
      <w:r w:rsidRPr="00F147BD">
        <w:rPr>
          <w:i/>
        </w:rPr>
        <w:t>2011; 10: 248-51</w:t>
      </w:r>
    </w:p>
    <w:p w14:paraId="3AE5EA80" w14:textId="4B5CE738" w:rsidR="00ED1E35" w:rsidRPr="00F147BD" w:rsidRDefault="001E2600" w:rsidP="00231781">
      <w:pPr>
        <w:pStyle w:val="EndNoteBibliography"/>
        <w:numPr>
          <w:ilvl w:val="0"/>
          <w:numId w:val="2"/>
        </w:numPr>
        <w:spacing w:after="0"/>
      </w:pPr>
      <w:r w:rsidRPr="00F147BD">
        <w:t xml:space="preserve">Taylor RR. </w:t>
      </w:r>
      <w:r w:rsidRPr="00F147BD">
        <w:rPr>
          <w:i/>
        </w:rPr>
        <w:t>Kielhofner's model of human occupation: theory and application</w:t>
      </w:r>
      <w:r w:rsidRPr="00F147BD">
        <w:t>. Philadelphia: Wolters Kluwer, 2017.</w:t>
      </w:r>
    </w:p>
    <w:p w14:paraId="7B80799D" w14:textId="0E7991FB" w:rsidR="007D62D5" w:rsidRPr="00F147BD" w:rsidRDefault="007D62D5" w:rsidP="007D62D5">
      <w:pPr>
        <w:pStyle w:val="EndNoteBibliography"/>
        <w:numPr>
          <w:ilvl w:val="0"/>
          <w:numId w:val="2"/>
        </w:numPr>
        <w:spacing w:after="0"/>
      </w:pPr>
      <w:r w:rsidRPr="00F147BD">
        <w:t>Townsend EA</w:t>
      </w:r>
      <w:r w:rsidR="00D22806">
        <w:t xml:space="preserve">, </w:t>
      </w:r>
      <w:r w:rsidRPr="00F147BD">
        <w:t xml:space="preserve">Polatajko HJ. </w:t>
      </w:r>
      <w:r w:rsidRPr="00F147BD">
        <w:rPr>
          <w:i/>
        </w:rPr>
        <w:t>Enabling occupation II : advancing an occupational therapy vision for health, well-being &amp; justice through occupation</w:t>
      </w:r>
      <w:r w:rsidRPr="00F147BD">
        <w:t>. Ottawa: CAOT Publications ACE, 2007.</w:t>
      </w:r>
    </w:p>
    <w:p w14:paraId="4E641A8A" w14:textId="77777777" w:rsidR="008E7535" w:rsidRPr="00F147BD" w:rsidRDefault="002A21FD" w:rsidP="00231781">
      <w:pPr>
        <w:pStyle w:val="EndNoteBibliography"/>
        <w:numPr>
          <w:ilvl w:val="0"/>
          <w:numId w:val="2"/>
        </w:numPr>
        <w:spacing w:after="0"/>
      </w:pPr>
      <w:r w:rsidRPr="00F147BD">
        <w:t>Guidetti S, Asaba E, Tham K.  The lived experience of recapturing self-care. Am J Occup Ther.2007; 61: 303–310</w:t>
      </w:r>
    </w:p>
    <w:p w14:paraId="0F8BC8A0" w14:textId="77777777" w:rsidR="00782FFF" w:rsidRPr="00F147BD" w:rsidRDefault="001A4991" w:rsidP="00782FFF">
      <w:pPr>
        <w:pStyle w:val="EndNoteBibliography"/>
        <w:numPr>
          <w:ilvl w:val="0"/>
          <w:numId w:val="2"/>
        </w:numPr>
        <w:spacing w:after="0"/>
      </w:pPr>
      <w:r w:rsidRPr="00F147BD">
        <w:t xml:space="preserve">Merleau-Ponty M. </w:t>
      </w:r>
      <w:r w:rsidRPr="00F147BD">
        <w:rPr>
          <w:i/>
        </w:rPr>
        <w:t>Phenomenology of Perception</w:t>
      </w:r>
      <w:r w:rsidRPr="00F147BD">
        <w:t>. London: London : Routledge, 1989.</w:t>
      </w:r>
    </w:p>
    <w:p w14:paraId="76043632" w14:textId="7F72C725" w:rsidR="00F72F1D" w:rsidRPr="00F147BD" w:rsidRDefault="00F72F1D" w:rsidP="00782FFF">
      <w:pPr>
        <w:pStyle w:val="EndNoteBibliography"/>
        <w:numPr>
          <w:ilvl w:val="0"/>
          <w:numId w:val="2"/>
        </w:numPr>
        <w:spacing w:after="0"/>
      </w:pPr>
      <w:r w:rsidRPr="00F147BD">
        <w:t>Guidetti S, Asaba E,Tham K. Meaning of context in recapturing self-care after stroke or spinal cord injury.</w:t>
      </w:r>
      <w:r w:rsidRPr="00F147BD">
        <w:rPr>
          <w:i/>
        </w:rPr>
        <w:t xml:space="preserve"> Am J Occup Ther.2009; 63: 323</w:t>
      </w:r>
    </w:p>
    <w:p w14:paraId="27D2931B" w14:textId="77777777" w:rsidR="00996FAF" w:rsidRPr="00F147BD" w:rsidRDefault="00996FAF" w:rsidP="00996FAF">
      <w:pPr>
        <w:pStyle w:val="EndNoteBibliography"/>
        <w:numPr>
          <w:ilvl w:val="0"/>
          <w:numId w:val="2"/>
        </w:numPr>
        <w:spacing w:after="0"/>
      </w:pPr>
      <w:r w:rsidRPr="00F147BD">
        <w:t>National board of health and welfare. Lifesituation two years after stroke- A follow up of people after stroke and their significant others. National board of health and welfare, 2004.</w:t>
      </w:r>
    </w:p>
    <w:p w14:paraId="2FD76E49" w14:textId="77777777" w:rsidR="00FD4EF4" w:rsidRPr="00F147BD" w:rsidRDefault="00FD4EF4" w:rsidP="00FD4EF4">
      <w:pPr>
        <w:pStyle w:val="EndNoteBibliography"/>
        <w:numPr>
          <w:ilvl w:val="0"/>
          <w:numId w:val="2"/>
        </w:numPr>
        <w:spacing w:after="0"/>
      </w:pPr>
      <w:r w:rsidRPr="00F147BD">
        <w:t xml:space="preserve">Bergstrom AL, von Koch L, Andersson M, Tham K, Eriksson G. Participation in everyday life and life satisfaction in persons with stroke and their caregivers 3-6 months after onset. </w:t>
      </w:r>
      <w:r w:rsidRPr="00F147BD">
        <w:rPr>
          <w:i/>
        </w:rPr>
        <w:t>J Rehabil Med</w:t>
      </w:r>
      <w:r w:rsidRPr="00F147BD">
        <w:t xml:space="preserve">. </w:t>
      </w:r>
      <w:r w:rsidRPr="00F147BD">
        <w:rPr>
          <w:i/>
        </w:rPr>
        <w:t>2015; 47: 508-15</w:t>
      </w:r>
    </w:p>
    <w:p w14:paraId="4C00F2C8" w14:textId="77777777" w:rsidR="001D2899" w:rsidRPr="00F147BD" w:rsidRDefault="001D2899" w:rsidP="001D2899">
      <w:pPr>
        <w:pStyle w:val="EndNoteBibliography"/>
        <w:numPr>
          <w:ilvl w:val="0"/>
          <w:numId w:val="2"/>
        </w:numPr>
        <w:spacing w:after="0"/>
      </w:pPr>
      <w:r w:rsidRPr="00F147BD">
        <w:rPr>
          <w:lang w:val="sv-SE"/>
        </w:rPr>
        <w:t xml:space="preserve">Bertilsson AS, Eriksson G, Ekstam L, Tham K, Andersson M, von Koch L, et al. </w:t>
      </w:r>
      <w:r w:rsidRPr="00F147BD">
        <w:t xml:space="preserve">A cluster randomized controlled trial of a client-centred, activities of daily living intervention for people with stroke: one year follow-up of caregivers. </w:t>
      </w:r>
      <w:r w:rsidRPr="00F147BD">
        <w:rPr>
          <w:i/>
        </w:rPr>
        <w:t>Clin Rehabil</w:t>
      </w:r>
      <w:r w:rsidRPr="00F147BD">
        <w:t xml:space="preserve">. </w:t>
      </w:r>
      <w:r w:rsidRPr="00F147BD">
        <w:rPr>
          <w:i/>
        </w:rPr>
        <w:t>2016; 30: 765-75</w:t>
      </w:r>
    </w:p>
    <w:p w14:paraId="5B6EB17B" w14:textId="0D406FA8" w:rsidR="001D2899" w:rsidRPr="00F147BD" w:rsidRDefault="001D2899" w:rsidP="001D2899">
      <w:pPr>
        <w:pStyle w:val="EndNoteBibliography"/>
        <w:numPr>
          <w:ilvl w:val="0"/>
          <w:numId w:val="2"/>
        </w:numPr>
        <w:spacing w:after="0"/>
        <w:rPr>
          <w:i/>
        </w:rPr>
      </w:pPr>
      <w:r w:rsidRPr="00F147BD">
        <w:t xml:space="preserve">Bertilsson A-S, Von Koch L, Tham K, Johansson U. Client-centred ADL intervention after stroke: Significant others' experiences. </w:t>
      </w:r>
      <w:r w:rsidRPr="00F147BD">
        <w:rPr>
          <w:i/>
        </w:rPr>
        <w:t>Scand. J. Occup. Ther.</w:t>
      </w:r>
      <w:r w:rsidRPr="00F147BD">
        <w:t xml:space="preserve"> </w:t>
      </w:r>
      <w:r w:rsidRPr="00F147BD">
        <w:rPr>
          <w:i/>
        </w:rPr>
        <w:t>2015; 22: 377-86</w:t>
      </w:r>
    </w:p>
    <w:p w14:paraId="5B599E9B" w14:textId="072B3186" w:rsidR="009D08DD" w:rsidRPr="00F147BD" w:rsidRDefault="009D08DD" w:rsidP="009D08DD">
      <w:pPr>
        <w:pStyle w:val="EndNoteBibliography"/>
        <w:numPr>
          <w:ilvl w:val="0"/>
          <w:numId w:val="2"/>
        </w:numPr>
        <w:spacing w:after="0"/>
      </w:pPr>
      <w:r w:rsidRPr="00F147BD">
        <w:t>Ranner M, Von Koch L, Guidetti S</w:t>
      </w:r>
      <w:r w:rsidR="00D22806">
        <w:t xml:space="preserve">, </w:t>
      </w:r>
      <w:r w:rsidRPr="00F147BD">
        <w:t xml:space="preserve">Tham K. Client-centred ADL intervention after stroke: Occupational therapists’ experiences. </w:t>
      </w:r>
      <w:r w:rsidRPr="00F147BD">
        <w:rPr>
          <w:i/>
        </w:rPr>
        <w:t>Scand. J. Occup. Ther.</w:t>
      </w:r>
      <w:r w:rsidRPr="00F147BD">
        <w:t xml:space="preserve"> </w:t>
      </w:r>
      <w:r w:rsidRPr="00F147BD">
        <w:rPr>
          <w:i/>
        </w:rPr>
        <w:t>2016; 23: 81-90</w:t>
      </w:r>
    </w:p>
    <w:p w14:paraId="7CBE677E" w14:textId="1ECF820F" w:rsidR="00333C1B" w:rsidRPr="00F147BD" w:rsidRDefault="00333C1B" w:rsidP="00333C1B">
      <w:pPr>
        <w:pStyle w:val="EndNoteBibliography"/>
        <w:numPr>
          <w:ilvl w:val="0"/>
          <w:numId w:val="2"/>
        </w:numPr>
        <w:spacing w:after="0"/>
        <w:rPr>
          <w:lang w:val="sv-SE"/>
        </w:rPr>
      </w:pPr>
      <w:r w:rsidRPr="00F147BD">
        <w:t>Ranner M, Guidetti S, Von Koch L</w:t>
      </w:r>
      <w:r w:rsidR="00D22806">
        <w:t xml:space="preserve">, </w:t>
      </w:r>
      <w:r w:rsidRPr="00F147BD">
        <w:t xml:space="preserve">Tham K. Experiences of participating in a client-centred ADL intervention after stroke. </w:t>
      </w:r>
      <w:r w:rsidRPr="00F147BD">
        <w:rPr>
          <w:i/>
          <w:lang w:val="sv-SE"/>
        </w:rPr>
        <w:t>Disabil Rehabil.</w:t>
      </w:r>
      <w:r w:rsidRPr="00F147BD">
        <w:rPr>
          <w:lang w:val="sv-SE"/>
        </w:rPr>
        <w:t xml:space="preserve"> 2018: 1.</w:t>
      </w:r>
    </w:p>
    <w:p w14:paraId="76BE16B9" w14:textId="77777777" w:rsidR="009E0ED3" w:rsidRPr="00F147BD" w:rsidRDefault="009E0ED3" w:rsidP="009E0ED3">
      <w:pPr>
        <w:pStyle w:val="EndNoteBibliography"/>
        <w:numPr>
          <w:ilvl w:val="0"/>
          <w:numId w:val="2"/>
        </w:numPr>
        <w:spacing w:after="0"/>
        <w:rPr>
          <w:i/>
        </w:rPr>
      </w:pPr>
      <w:r w:rsidRPr="00F147BD">
        <w:t xml:space="preserve">Fors U, Kamwesiga JT, Eriksson GM, von Koch L, Guidetti S. User evaluation of a novel SMS-based reminder system for supporting post-stroke rehabilitation. </w:t>
      </w:r>
      <w:r w:rsidRPr="00F147BD">
        <w:rPr>
          <w:i/>
        </w:rPr>
        <w:t>BMC Med Inform Decis Mak.</w:t>
      </w:r>
      <w:r w:rsidRPr="00F147BD">
        <w:t>2</w:t>
      </w:r>
      <w:r w:rsidRPr="00F147BD">
        <w:rPr>
          <w:i/>
        </w:rPr>
        <w:t>019; 19: 122</w:t>
      </w:r>
    </w:p>
    <w:p w14:paraId="0BAAC7A4" w14:textId="77777777" w:rsidR="00CD7ADA" w:rsidRPr="00F147BD" w:rsidRDefault="00CD7ADA" w:rsidP="00CD7ADA">
      <w:pPr>
        <w:pStyle w:val="EndNoteBibliography"/>
        <w:numPr>
          <w:ilvl w:val="0"/>
          <w:numId w:val="2"/>
        </w:numPr>
        <w:spacing w:after="0"/>
        <w:rPr>
          <w:lang w:val="en-GB"/>
        </w:rPr>
      </w:pPr>
      <w:r w:rsidRPr="00F147BD">
        <w:t xml:space="preserve">Law M. </w:t>
      </w:r>
      <w:r w:rsidRPr="00F147BD">
        <w:rPr>
          <w:i/>
        </w:rPr>
        <w:t>Canadian occupational performance measure : svensk version</w:t>
      </w:r>
      <w:r w:rsidRPr="00F147BD">
        <w:t xml:space="preserve">. </w:t>
      </w:r>
      <w:r w:rsidRPr="00F147BD">
        <w:rPr>
          <w:lang w:val="en-GB"/>
        </w:rPr>
        <w:t>Stockholm: Förbundet Sveriges arbetsterapeuter, 2006.</w:t>
      </w:r>
    </w:p>
    <w:p w14:paraId="34EE0246" w14:textId="77777777" w:rsidR="00231781" w:rsidRPr="00F63C26" w:rsidRDefault="00231781" w:rsidP="0014045B">
      <w:pPr>
        <w:pStyle w:val="EndNoteBibliography"/>
        <w:spacing w:after="0"/>
      </w:pPr>
    </w:p>
    <w:p w14:paraId="42AB04E8" w14:textId="443768F4" w:rsidR="003D517C" w:rsidRDefault="003D517C" w:rsidP="003D517C">
      <w:pPr>
        <w:pStyle w:val="Liststycke"/>
      </w:pPr>
    </w:p>
    <w:sectPr w:rsidR="003D517C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2BF2CC" w14:textId="77777777" w:rsidR="00205CE1" w:rsidRDefault="00205CE1" w:rsidP="00120785">
      <w:pPr>
        <w:spacing w:after="0" w:line="240" w:lineRule="auto"/>
      </w:pPr>
      <w:r>
        <w:separator/>
      </w:r>
    </w:p>
  </w:endnote>
  <w:endnote w:type="continuationSeparator" w:id="0">
    <w:p w14:paraId="035852C1" w14:textId="77777777" w:rsidR="00205CE1" w:rsidRDefault="00205CE1" w:rsidP="001207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4701775"/>
      <w:docPartObj>
        <w:docPartGallery w:val="Page Numbers (Bottom of Page)"/>
        <w:docPartUnique/>
      </w:docPartObj>
    </w:sdtPr>
    <w:sdtEndPr/>
    <w:sdtContent>
      <w:p w14:paraId="04BF1248" w14:textId="26936EA6" w:rsidR="00120785" w:rsidRDefault="00120785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2AC14D4E" w14:textId="77777777" w:rsidR="00120785" w:rsidRDefault="00120785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FAD441" w14:textId="77777777" w:rsidR="00205CE1" w:rsidRDefault="00205CE1" w:rsidP="00120785">
      <w:pPr>
        <w:spacing w:after="0" w:line="240" w:lineRule="auto"/>
      </w:pPr>
      <w:r>
        <w:separator/>
      </w:r>
    </w:p>
  </w:footnote>
  <w:footnote w:type="continuationSeparator" w:id="0">
    <w:p w14:paraId="5FBD8300" w14:textId="77777777" w:rsidR="00205CE1" w:rsidRDefault="00205CE1" w:rsidP="001207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C15FC3"/>
    <w:multiLevelType w:val="hybridMultilevel"/>
    <w:tmpl w:val="87D68B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473E89"/>
    <w:multiLevelType w:val="hybridMultilevel"/>
    <w:tmpl w:val="77E4CA36"/>
    <w:lvl w:ilvl="0" w:tplc="34A4BE8C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4530"/>
    <w:rsid w:val="000406D9"/>
    <w:rsid w:val="0004276C"/>
    <w:rsid w:val="000A3446"/>
    <w:rsid w:val="00120785"/>
    <w:rsid w:val="0014045B"/>
    <w:rsid w:val="001534EA"/>
    <w:rsid w:val="001A4991"/>
    <w:rsid w:val="001D2899"/>
    <w:rsid w:val="001E2600"/>
    <w:rsid w:val="00205CE1"/>
    <w:rsid w:val="00231781"/>
    <w:rsid w:val="00233D33"/>
    <w:rsid w:val="00237EBC"/>
    <w:rsid w:val="00286BED"/>
    <w:rsid w:val="002A21FD"/>
    <w:rsid w:val="002A56EB"/>
    <w:rsid w:val="00333C1B"/>
    <w:rsid w:val="00381513"/>
    <w:rsid w:val="003D517C"/>
    <w:rsid w:val="003E017C"/>
    <w:rsid w:val="00423BFE"/>
    <w:rsid w:val="004971F2"/>
    <w:rsid w:val="004B2FF2"/>
    <w:rsid w:val="00574530"/>
    <w:rsid w:val="005C5724"/>
    <w:rsid w:val="006321E0"/>
    <w:rsid w:val="00782FFF"/>
    <w:rsid w:val="007A1F07"/>
    <w:rsid w:val="007B1ED7"/>
    <w:rsid w:val="007D62D5"/>
    <w:rsid w:val="007F6D48"/>
    <w:rsid w:val="00897DA1"/>
    <w:rsid w:val="008E7535"/>
    <w:rsid w:val="00914B19"/>
    <w:rsid w:val="00996FAF"/>
    <w:rsid w:val="009D08DD"/>
    <w:rsid w:val="009E0ED3"/>
    <w:rsid w:val="00A57426"/>
    <w:rsid w:val="00A57455"/>
    <w:rsid w:val="00A86018"/>
    <w:rsid w:val="00BD5D31"/>
    <w:rsid w:val="00BF3E63"/>
    <w:rsid w:val="00C30977"/>
    <w:rsid w:val="00CB14D5"/>
    <w:rsid w:val="00CD719E"/>
    <w:rsid w:val="00CD7ADA"/>
    <w:rsid w:val="00D22806"/>
    <w:rsid w:val="00D4371E"/>
    <w:rsid w:val="00D57B20"/>
    <w:rsid w:val="00DA4B11"/>
    <w:rsid w:val="00E23F86"/>
    <w:rsid w:val="00E2662F"/>
    <w:rsid w:val="00E77FD4"/>
    <w:rsid w:val="00E909FE"/>
    <w:rsid w:val="00EC4817"/>
    <w:rsid w:val="00ED1E35"/>
    <w:rsid w:val="00EE2C7C"/>
    <w:rsid w:val="00F147BD"/>
    <w:rsid w:val="00F63C26"/>
    <w:rsid w:val="00F72F1D"/>
    <w:rsid w:val="00FD4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B850B1"/>
  <w15:chartTrackingRefBased/>
  <w15:docId w15:val="{65A9525B-CDF7-4C01-89C2-06F6FDB50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530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7F6D4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7F6D4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7F6D48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F6D4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F6D48"/>
    <w:rPr>
      <w:b/>
      <w:bCs/>
      <w:sz w:val="20"/>
      <w:szCs w:val="20"/>
      <w:lang w:val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F6D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F6D48"/>
    <w:rPr>
      <w:rFonts w:ascii="Segoe UI" w:hAnsi="Segoe UI" w:cs="Segoe UI"/>
      <w:sz w:val="18"/>
      <w:szCs w:val="18"/>
      <w:lang w:val="en-GB"/>
    </w:rPr>
  </w:style>
  <w:style w:type="paragraph" w:styleId="Liststycke">
    <w:name w:val="List Paragraph"/>
    <w:basedOn w:val="Normal"/>
    <w:uiPriority w:val="34"/>
    <w:qFormat/>
    <w:rsid w:val="003D517C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3D517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3D517C"/>
    <w:rPr>
      <w:rFonts w:ascii="Calibri" w:hAnsi="Calibri" w:cs="Calibri"/>
      <w:noProof/>
      <w:lang w:val="en-US"/>
    </w:rPr>
  </w:style>
  <w:style w:type="paragraph" w:styleId="Sidhuvud">
    <w:name w:val="header"/>
    <w:basedOn w:val="Normal"/>
    <w:link w:val="SidhuvudChar"/>
    <w:uiPriority w:val="99"/>
    <w:unhideWhenUsed/>
    <w:rsid w:val="001207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20785"/>
    <w:rPr>
      <w:lang w:val="en-GB"/>
    </w:rPr>
  </w:style>
  <w:style w:type="paragraph" w:styleId="Sidfot">
    <w:name w:val="footer"/>
    <w:basedOn w:val="Normal"/>
    <w:link w:val="SidfotChar"/>
    <w:uiPriority w:val="99"/>
    <w:unhideWhenUsed/>
    <w:rsid w:val="001207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2078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1251</Words>
  <Characters>7134</Characters>
  <Application>Microsoft Office Word</Application>
  <DocSecurity>0</DocSecurity>
  <Lines>59</Lines>
  <Paragraphs>1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8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Guidetti</dc:creator>
  <cp:keywords/>
  <dc:description/>
  <cp:lastModifiedBy>Susanne Guidetti</cp:lastModifiedBy>
  <cp:revision>54</cp:revision>
  <dcterms:created xsi:type="dcterms:W3CDTF">2020-05-19T13:22:00Z</dcterms:created>
  <dcterms:modified xsi:type="dcterms:W3CDTF">2020-07-20T12:19:00Z</dcterms:modified>
</cp:coreProperties>
</file>